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2D5D" w:rsidRDefault="00542D5D" w:rsidP="009674CB">
      <w:pPr>
        <w:pStyle w:val="NormalWeb"/>
        <w:spacing w:before="0" w:beforeAutospacing="0" w:after="0" w:afterAutospacing="0"/>
        <w:textAlignment w:val="baseline"/>
        <w:rPr>
          <w:rFonts w:ascii="Arial" w:eastAsia="+mn-ea" w:hAnsi="Arial" w:cs="Arial"/>
          <w:b/>
          <w:bCs/>
          <w:color w:val="000000"/>
          <w:kern w:val="24"/>
        </w:rPr>
      </w:pPr>
      <w:r>
        <w:rPr>
          <w:rFonts w:ascii="Arial" w:eastAsia="+mn-ea" w:hAnsi="Arial" w:cs="Arial"/>
          <w:b/>
          <w:bCs/>
          <w:color w:val="000000"/>
          <w:kern w:val="24"/>
        </w:rPr>
        <w:t xml:space="preserve">Table </w:t>
      </w:r>
      <w:r w:rsidR="009674CB">
        <w:rPr>
          <w:rFonts w:ascii="Arial" w:eastAsia="+mn-ea" w:hAnsi="Arial" w:cs="Arial"/>
          <w:b/>
          <w:bCs/>
          <w:color w:val="000000"/>
          <w:kern w:val="24"/>
        </w:rPr>
        <w:t>S2:</w:t>
      </w:r>
      <w:r>
        <w:rPr>
          <w:rFonts w:ascii="Arial" w:eastAsia="+mn-ea" w:hAnsi="Arial" w:cs="Arial"/>
          <w:b/>
          <w:bCs/>
          <w:color w:val="000000"/>
          <w:kern w:val="24"/>
        </w:rPr>
        <w:t xml:space="preserve"> Functional annotation of Up-Ex RAGs using DAVID software (p&lt;0.05)</w:t>
      </w:r>
    </w:p>
    <w:p w:rsidR="009674CB" w:rsidRDefault="009674CB" w:rsidP="009674CB">
      <w:pPr>
        <w:pStyle w:val="NormalWeb"/>
        <w:spacing w:before="0" w:beforeAutospacing="0" w:after="0" w:afterAutospacing="0"/>
        <w:textAlignment w:val="baseline"/>
        <w:rPr>
          <w:rFonts w:ascii="Arial" w:eastAsia="+mn-ea" w:hAnsi="Arial" w:cs="Arial"/>
          <w:b/>
          <w:bCs/>
          <w:color w:val="000000"/>
          <w:kern w:val="24"/>
        </w:rPr>
      </w:pPr>
    </w:p>
    <w:tbl>
      <w:tblPr>
        <w:tblW w:w="11076" w:type="dxa"/>
        <w:tblInd w:w="-885" w:type="dxa"/>
        <w:tblLook w:val="04A0" w:firstRow="1" w:lastRow="0" w:firstColumn="1" w:lastColumn="0" w:noHBand="0" w:noVBand="1"/>
      </w:tblPr>
      <w:tblGrid>
        <w:gridCol w:w="1061"/>
        <w:gridCol w:w="1097"/>
        <w:gridCol w:w="1812"/>
        <w:gridCol w:w="2578"/>
        <w:gridCol w:w="682"/>
        <w:gridCol w:w="884"/>
        <w:gridCol w:w="2962"/>
      </w:tblGrid>
      <w:tr w:rsidR="00542D5D" w:rsidRPr="00542D5D" w:rsidTr="009674CB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Annotation Cluster Numbe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Enrichment Score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Category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Term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Count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542D5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PValue</w:t>
            </w:r>
            <w:proofErr w:type="spellEnd"/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Genes</w:t>
            </w:r>
          </w:p>
        </w:tc>
      </w:tr>
      <w:tr w:rsidR="00542D5D" w:rsidRPr="00542D5D" w:rsidTr="009674CB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4.70786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INTERPRO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IPR001881:EGF-like calcium-binding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.79E-05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FBLN1, THBD, COMP, EFEMP1, C1R, VCAN, NID1, C1S</w:t>
            </w:r>
          </w:p>
        </w:tc>
      </w:tr>
      <w:tr w:rsidR="00542D5D" w:rsidRPr="00542D5D" w:rsidTr="009674CB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4.49790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GOTERM_MF_FAT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GO:0005539~glycosaminoglycan binding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3.78E-06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FGFR2, ABP1, ANG, COMP, PTN, VCAN, DCN, THBS1, THBS2, HABP2</w:t>
            </w:r>
          </w:p>
        </w:tc>
      </w:tr>
      <w:tr w:rsidR="00542D5D" w:rsidRPr="00542D5D" w:rsidTr="009674CB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3.565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UP_SEQ_FEATURE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domain:Thyroglobulin</w:t>
            </w:r>
            <w:proofErr w:type="spellEnd"/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 xml:space="preserve"> type-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.20E-04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NID1, IGFBP1, IGFBP3, IGFBP5</w:t>
            </w:r>
          </w:p>
        </w:tc>
      </w:tr>
      <w:tr w:rsidR="00542D5D" w:rsidRPr="00542D5D" w:rsidTr="009674CB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3.37934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GOTERM_BP_FAT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GO:0006874~cellular calcium ion homeostasis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.94E-04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EDNRB, CD55, TRPM8, TRPC6, CXCR4, CXCL13, IL6ST, TGM2, CXCL12</w:t>
            </w:r>
          </w:p>
        </w:tc>
      </w:tr>
      <w:tr w:rsidR="00542D5D" w:rsidRPr="00542D5D" w:rsidTr="009674CB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3.37718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GOTERM_BP_FAT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GO:0016477~cell migration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.39E-04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CDH13, EDNRB, S100P, AIMP1, CXCR4, ANG, ARID5B, VCAN, THBS1, PPAP2B, CXCL12</w:t>
            </w:r>
          </w:p>
        </w:tc>
        <w:bookmarkStart w:id="0" w:name="_GoBack"/>
        <w:bookmarkEnd w:id="0"/>
      </w:tr>
      <w:tr w:rsidR="00542D5D" w:rsidRPr="00542D5D" w:rsidTr="009674CB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3.24103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SP_PIR_KEYWORDS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Growth factor binding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.28E-04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IGFBP7, IGFBP1, IGFBP3, IGFBP5</w:t>
            </w:r>
          </w:p>
        </w:tc>
      </w:tr>
      <w:tr w:rsidR="00542D5D" w:rsidRPr="00542D5D" w:rsidTr="009674CB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3.22321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GOTERM_CC_FAT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GO:0031093~platelet alpha granule lumen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4.71E-04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FGB, CLU, THBS1, THBS2, TIMP1</w:t>
            </w:r>
          </w:p>
        </w:tc>
      </w:tr>
      <w:tr w:rsidR="00542D5D" w:rsidRPr="00542D5D" w:rsidTr="009674CB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3.14416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GOTERM_BP_FAT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GO:0055066~di-, tri-</w:t>
            </w:r>
            <w:proofErr w:type="spellStart"/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valent</w:t>
            </w:r>
            <w:proofErr w:type="spellEnd"/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 xml:space="preserve"> inorganic </w:t>
            </w:r>
            <w:proofErr w:type="spellStart"/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cation</w:t>
            </w:r>
            <w:proofErr w:type="spellEnd"/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 xml:space="preserve"> homeostasis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7.37E-05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EDNRB, CD55, TRPM8, TRPC6, CXCR4, CXCL13, IL6ST, TGM2, MT1H, CXCL12, SOD2</w:t>
            </w:r>
          </w:p>
        </w:tc>
      </w:tr>
      <w:tr w:rsidR="00542D5D" w:rsidRPr="00542D5D" w:rsidTr="009674CB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3.03378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UP_SEQ_FEATURE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repeat:TSP</w:t>
            </w:r>
            <w:proofErr w:type="spellEnd"/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 xml:space="preserve"> type-3 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5.79E-04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COMP, THBS1, THBS2</w:t>
            </w:r>
          </w:p>
        </w:tc>
      </w:tr>
      <w:tr w:rsidR="00542D5D" w:rsidRPr="00542D5D" w:rsidTr="009674CB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.98833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GOTERM_BP_FAT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GO:0002541~activation of plasma proteins involved in acute inflammatory response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4.52E-05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en-IN"/>
              </w:rPr>
              <w:t>CD55, F3, CLU, C1R, C1S, C4BPA</w:t>
            </w:r>
          </w:p>
        </w:tc>
      </w:tr>
      <w:tr w:rsidR="00542D5D" w:rsidRPr="00542D5D" w:rsidTr="009674CB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.89601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SP_PIR_KEYWORDS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sushi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8.83E-04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en-IN"/>
              </w:rPr>
              <w:t>CD55, C1R, VCAN, C1S, C4BPA</w:t>
            </w:r>
          </w:p>
        </w:tc>
      </w:tr>
      <w:tr w:rsidR="00542D5D" w:rsidRPr="00542D5D" w:rsidTr="009674CB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.79522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GOTERM_BP_FAT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GO:0030334~regulation of cell migration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9.72E-04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CDH13, CXCR4, IL6ST, F3, THBS1, IGFBP3, CXCL12, IGFBP5</w:t>
            </w:r>
          </w:p>
        </w:tc>
      </w:tr>
      <w:tr w:rsidR="00542D5D" w:rsidRPr="00542D5D" w:rsidTr="009674CB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.76028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SP_PIR_KEYWORDS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metalloproteinase inhibitor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.73E-04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TIMP2, TIMP3, TIMP1</w:t>
            </w:r>
          </w:p>
        </w:tc>
      </w:tr>
      <w:tr w:rsidR="00542D5D" w:rsidRPr="00542D5D" w:rsidTr="009674CB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.75298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GOTERM_BP_FAT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GO:0043066~negative regulation of apoptosis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1637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CDH13, EDNRB, F3, COMP, CLU, BCL2A1, TGM2, FOXO1, THBS1, ANXA4, SOD2</w:t>
            </w:r>
          </w:p>
        </w:tc>
      </w:tr>
      <w:tr w:rsidR="00542D5D" w:rsidRPr="00542D5D" w:rsidTr="009674CB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.72943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SP_PIR_KEYWORDS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complement pathway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6.70E-05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en-IN"/>
              </w:rPr>
              <w:t>CD55, CLU, C1R, C1S, C4BPA</w:t>
            </w:r>
          </w:p>
        </w:tc>
      </w:tr>
      <w:tr w:rsidR="00542D5D" w:rsidRPr="00542D5D" w:rsidTr="009674CB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.69245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INTERPRO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IPR002345:Lipocalin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1215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LCN2, RBP4, APOD, PAEP</w:t>
            </w:r>
          </w:p>
        </w:tc>
      </w:tr>
      <w:tr w:rsidR="00542D5D" w:rsidRPr="00542D5D" w:rsidTr="009674CB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.45440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SP_PIR_KEYWORDS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chelation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1576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MT1E, MT1H, MT1G</w:t>
            </w:r>
          </w:p>
        </w:tc>
      </w:tr>
      <w:tr w:rsidR="00542D5D" w:rsidRPr="00542D5D" w:rsidTr="009674CB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.41364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GOTERM_BP_FAT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 xml:space="preserve">GO:0050921~positive regulation of </w:t>
            </w:r>
            <w:proofErr w:type="spellStart"/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chemotaxis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2361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CDH13, F3, THBS1, CXCL12</w:t>
            </w:r>
          </w:p>
        </w:tc>
      </w:tr>
      <w:tr w:rsidR="00542D5D" w:rsidRPr="00542D5D" w:rsidTr="009674CB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.32107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GOTERM_BP_FAT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GO:0042325~regulation of phosphorylation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3916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LIF, EDNRB, MAP3K5, CXCR4, ANG, IL6ST, ADRA2A, SFN, THBS1, IGFBP3, GADD45A, DUSP6</w:t>
            </w:r>
          </w:p>
        </w:tc>
      </w:tr>
      <w:tr w:rsidR="00542D5D" w:rsidRPr="00542D5D" w:rsidTr="009674CB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.2325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INTERPRO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IPR009168:Insulin-like growth factor binding protein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1058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IGFBP1, IGFBP3, IGFBP5</w:t>
            </w:r>
          </w:p>
        </w:tc>
      </w:tr>
      <w:tr w:rsidR="00542D5D" w:rsidRPr="00542D5D" w:rsidTr="009674CB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.17217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COG_ONTOLOGY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Cytoskeleton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5.51E-04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TAGLN, PLS1, CNN1, LCP1</w:t>
            </w:r>
          </w:p>
        </w:tc>
      </w:tr>
      <w:tr w:rsidR="00542D5D" w:rsidRPr="00542D5D" w:rsidTr="009674CB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.11165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GOTERM_BP_FAT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GO:0042981~regulation of apoptosis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7217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BCL2A1, CLU, FOXO1, SFN, ANXA4, TIMP3, SOD2, EDNRB, CDH13, MAP3K5, NUPR1, COMP, F3, TGM2, THBS1, IGFBP3</w:t>
            </w:r>
          </w:p>
        </w:tc>
      </w:tr>
      <w:tr w:rsidR="00542D5D" w:rsidRPr="00542D5D" w:rsidTr="009674CB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.93767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GOTERM_BP_FAT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GO:0030335~positive regulation of cell migration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9273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CDH13, IL6ST, F3, THBS1, CXCL12</w:t>
            </w:r>
          </w:p>
        </w:tc>
      </w:tr>
      <w:tr w:rsidR="00542D5D" w:rsidRPr="00542D5D" w:rsidTr="009674CB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.87542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GOTERM_BP_FAT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GO:0042327~positive regulation of phosphorylation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1244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LIF, EDNRB, ANG, IL6ST, THBS1</w:t>
            </w:r>
          </w:p>
        </w:tc>
      </w:tr>
      <w:tr w:rsidR="00542D5D" w:rsidRPr="00542D5D" w:rsidTr="009674CB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.82714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UP_SEQ_FEATURE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domain:TSP</w:t>
            </w:r>
            <w:proofErr w:type="spellEnd"/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 xml:space="preserve"> N-terminal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13372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COL15A1, THBS1, THBS2</w:t>
            </w:r>
          </w:p>
        </w:tc>
      </w:tr>
      <w:tr w:rsidR="00542D5D" w:rsidRPr="00542D5D" w:rsidTr="009674CB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.80419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GOTERM_BP_FAT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GO:0007596~blood coagulation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14733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CD36, THBD, FGB, F3, PAPSS2</w:t>
            </w:r>
          </w:p>
        </w:tc>
      </w:tr>
      <w:tr w:rsidR="00542D5D" w:rsidRPr="00542D5D" w:rsidTr="009674CB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.61935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GOTERM_MF_FAT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GO:0030169~low-density lipoprotein binding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14394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CDH13, CD36, THBS1</w:t>
            </w:r>
          </w:p>
        </w:tc>
      </w:tr>
      <w:tr w:rsidR="00542D5D" w:rsidRPr="00542D5D" w:rsidTr="009674CB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.55553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INTERPRO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IPR018048:Small chemokine, C-X-C, conserved site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9023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CXCL14, CXCL13, CXCL12</w:t>
            </w:r>
          </w:p>
        </w:tc>
      </w:tr>
      <w:tr w:rsidR="00542D5D" w:rsidRPr="00542D5D" w:rsidTr="009674CB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.35871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GOTERM_BP_FAT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GO:0006461~protein complex assembly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18578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TRPM8, ANG, FGB, GPX3, MYH11, TGM2, CDA, GJA1, PPARGC1A, SLC1A1, SOD2</w:t>
            </w:r>
          </w:p>
        </w:tc>
      </w:tr>
      <w:tr w:rsidR="00542D5D" w:rsidRPr="00542D5D" w:rsidTr="009674CB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3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.31765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GOTERM_BP_FAT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GO:0045859~regulation of protein kinase activity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40944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MAP3K5, CXCR4, ANG, ADRA2A, SFN, THBS1, GADD45A, DUSP6</w:t>
            </w:r>
          </w:p>
        </w:tc>
      </w:tr>
      <w:tr w:rsidR="00542D5D" w:rsidRPr="00542D5D" w:rsidTr="009674CB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3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.29632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SP_PIR_KEYWORDS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Serine protease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20559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en-IN"/>
              </w:rPr>
              <w:t>FAP, C1R, C1S, DPP4, HABP2</w:t>
            </w:r>
          </w:p>
        </w:tc>
      </w:tr>
      <w:tr w:rsidR="00542D5D" w:rsidRPr="00542D5D" w:rsidTr="009674CB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3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.22663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GOTERM_BP_FAT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GO:0042098~T cell proliferation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25571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CXCR4, IL15, CXCL12</w:t>
            </w:r>
          </w:p>
        </w:tc>
      </w:tr>
      <w:tr w:rsidR="00542D5D" w:rsidRPr="00542D5D" w:rsidTr="009674CB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3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.07054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GOTERM_BP_FAT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GO:0042110~T cell activation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29356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5D" w:rsidRPr="00542D5D" w:rsidRDefault="00542D5D" w:rsidP="00F14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542D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CXCR4, IL15, CXCL12, DPP4, LCP1</w:t>
            </w:r>
          </w:p>
        </w:tc>
      </w:tr>
    </w:tbl>
    <w:p w:rsidR="00542D5D" w:rsidRPr="00542D5D" w:rsidRDefault="00542D5D" w:rsidP="009674CB">
      <w:pPr>
        <w:pStyle w:val="NormalWeb"/>
        <w:spacing w:before="0" w:beforeAutospacing="0" w:after="0" w:afterAutospacing="0"/>
        <w:textAlignment w:val="baseline"/>
        <w:rPr>
          <w:rFonts w:ascii="Arial" w:hAnsi="Arial" w:cs="Arial"/>
          <w:sz w:val="16"/>
          <w:szCs w:val="16"/>
        </w:rPr>
      </w:pPr>
    </w:p>
    <w:sectPr w:rsidR="00542D5D" w:rsidRPr="00542D5D" w:rsidSect="009674CB">
      <w:pgSz w:w="11906" w:h="16838"/>
      <w:pgMar w:top="1440" w:right="1133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2D5D"/>
    <w:rsid w:val="00542D5D"/>
    <w:rsid w:val="009674CB"/>
    <w:rsid w:val="00C15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42D5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42D5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287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575</Words>
  <Characters>328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ali Bhagwat</dc:creator>
  <cp:lastModifiedBy>Sonali Bhagwat</cp:lastModifiedBy>
  <cp:revision>2</cp:revision>
  <dcterms:created xsi:type="dcterms:W3CDTF">2013-02-18T11:36:00Z</dcterms:created>
  <dcterms:modified xsi:type="dcterms:W3CDTF">2013-02-28T05:55:00Z</dcterms:modified>
</cp:coreProperties>
</file>